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770AB" w14:textId="03E21B21" w:rsidR="00D556B8" w:rsidRDefault="008317F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F4A62">
        <w:rPr>
          <w:rFonts w:ascii="Arial" w:hAnsi="Arial" w:cs="Arial"/>
          <w:b/>
          <w:bCs/>
        </w:rPr>
        <w:t>T</w:t>
      </w:r>
      <w:r w:rsidR="00D556B8" w:rsidRPr="00FF4A62">
        <w:rPr>
          <w:rFonts w:ascii="Arial" w:hAnsi="Arial" w:cs="Arial"/>
          <w:b/>
          <w:bCs/>
        </w:rPr>
        <w:t>able</w:t>
      </w:r>
      <w:r w:rsidR="003A23F3" w:rsidRPr="00FF4A62">
        <w:rPr>
          <w:rFonts w:ascii="Arial" w:hAnsi="Arial" w:cs="Arial"/>
          <w:b/>
          <w:bCs/>
        </w:rPr>
        <w:t xml:space="preserve"> </w:t>
      </w:r>
      <w:r w:rsidR="00BA4E09" w:rsidRPr="00FF4A62">
        <w:rPr>
          <w:rFonts w:ascii="Arial" w:hAnsi="Arial" w:cs="Arial"/>
          <w:b/>
          <w:bCs/>
        </w:rPr>
        <w:t>5</w:t>
      </w:r>
      <w:r w:rsidR="002E575F" w:rsidRPr="00FF4A62">
        <w:rPr>
          <w:rFonts w:ascii="Arial" w:hAnsi="Arial" w:cs="Arial"/>
          <w:b/>
          <w:bCs/>
        </w:rPr>
        <w:t>.</w:t>
      </w:r>
      <w:r w:rsidR="003A23F3" w:rsidRPr="00FF4A62">
        <w:rPr>
          <w:rFonts w:ascii="Arial" w:hAnsi="Arial" w:cs="Arial"/>
          <w:b/>
          <w:bCs/>
        </w:rPr>
        <w:t xml:space="preserve"> </w:t>
      </w:r>
      <w:r w:rsidR="004B3545" w:rsidRPr="00FF4A62">
        <w:rPr>
          <w:rFonts w:ascii="Arial" w:hAnsi="Arial" w:cs="Arial"/>
          <w:b/>
          <w:bCs/>
        </w:rPr>
        <w:t>B</w:t>
      </w:r>
      <w:r w:rsidR="00E71605" w:rsidRPr="00FF4A62">
        <w:rPr>
          <w:rFonts w:ascii="Arial" w:hAnsi="Arial" w:cs="Arial"/>
          <w:b/>
          <w:bCs/>
        </w:rPr>
        <w:t xml:space="preserve">rain regions </w:t>
      </w:r>
      <w:r w:rsidR="004B3545" w:rsidRPr="00FF4A62">
        <w:rPr>
          <w:rFonts w:ascii="Arial" w:hAnsi="Arial" w:cs="Arial"/>
          <w:b/>
          <w:bCs/>
        </w:rPr>
        <w:t xml:space="preserve">that exhibited </w:t>
      </w:r>
      <w:r w:rsidR="00923DD5" w:rsidRPr="00FF4A62">
        <w:rPr>
          <w:rFonts w:ascii="Arial" w:hAnsi="Arial" w:cs="Arial"/>
          <w:b/>
          <w:bCs/>
        </w:rPr>
        <w:t>fMRI activity</w:t>
      </w:r>
      <w:r w:rsidR="00FF4A62" w:rsidRPr="00FF4A62">
        <w:rPr>
          <w:rFonts w:ascii="Arial" w:hAnsi="Arial" w:cs="Arial"/>
          <w:b/>
          <w:bCs/>
        </w:rPr>
        <w:t xml:space="preserve"> contrasting Sample block w</w:t>
      </w:r>
      <w:r w:rsidR="00FF4A62">
        <w:rPr>
          <w:rFonts w:ascii="Arial" w:hAnsi="Arial" w:cs="Arial"/>
          <w:b/>
          <w:bCs/>
        </w:rPr>
        <w:t>ith Test block</w:t>
      </w:r>
    </w:p>
    <w:p w14:paraId="1FB703A2" w14:textId="77777777" w:rsidR="006C05B2" w:rsidRDefault="006C05B2" w:rsidP="006C05B2">
      <w:pPr>
        <w:rPr>
          <w:rFonts w:ascii="Arial" w:hAnsi="Arial" w:cs="Arial"/>
        </w:rPr>
      </w:pPr>
    </w:p>
    <w:tbl>
      <w:tblPr>
        <w:tblW w:w="117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866"/>
        <w:gridCol w:w="910"/>
        <w:gridCol w:w="400"/>
        <w:gridCol w:w="1100"/>
        <w:gridCol w:w="1060"/>
        <w:gridCol w:w="340"/>
        <w:gridCol w:w="730"/>
        <w:gridCol w:w="730"/>
        <w:gridCol w:w="580"/>
        <w:gridCol w:w="680"/>
        <w:gridCol w:w="3290"/>
      </w:tblGrid>
      <w:tr w:rsidR="006C05B2" w:rsidRPr="00487DE4" w14:paraId="654C0AD6" w14:textId="77777777" w:rsidTr="00B01CEC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1E97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obe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5E4C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luster leve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627A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A622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eak lev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2896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237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D4CB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MNI </w:t>
            </w:r>
            <w:proofErr w:type="spell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dinates</w:t>
            </w:r>
            <w:proofErr w:type="spellEnd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14AF" w14:textId="77777777" w:rsidR="006C05B2" w:rsidRPr="00487DE4" w:rsidRDefault="006C05B2" w:rsidP="00B01C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87DE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6C78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gion</w:t>
            </w:r>
          </w:p>
        </w:tc>
      </w:tr>
      <w:tr w:rsidR="006C05B2" w:rsidRPr="00487DE4" w14:paraId="05044E5A" w14:textId="77777777" w:rsidTr="00B01CE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AC61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C9A6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luster siz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B8ED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(FEW-</w:t>
            </w:r>
            <w:proofErr w:type="spell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</w:t>
            </w:r>
            <w:proofErr w:type="spellEnd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2AD8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09D00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DEA5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(FEW-</w:t>
            </w:r>
            <w:proofErr w:type="spell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</w:t>
            </w:r>
            <w:proofErr w:type="spellEnd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2B05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38CE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1673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E48F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374A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de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D697" w14:textId="77777777" w:rsidR="006C05B2" w:rsidRPr="00487DE4" w:rsidRDefault="006C05B2" w:rsidP="00B01C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87DE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05B2" w:rsidRPr="00487DE4" w14:paraId="73A627C4" w14:textId="77777777" w:rsidTr="00B01CEC">
        <w:trPr>
          <w:trHeight w:val="285"/>
        </w:trPr>
        <w:tc>
          <w:tcPr>
            <w:tcW w:w="28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90F7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ample block &gt; Test bloc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0509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F1AE" w14:textId="77777777" w:rsidR="006C05B2" w:rsidRPr="00487DE4" w:rsidRDefault="006C05B2" w:rsidP="00B01C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57A9" w14:textId="77777777" w:rsidR="006C05B2" w:rsidRPr="00487DE4" w:rsidRDefault="006C05B2" w:rsidP="00B01C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B1C2" w14:textId="77777777" w:rsidR="006C05B2" w:rsidRPr="00487DE4" w:rsidRDefault="006C05B2" w:rsidP="00B01C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1E44" w14:textId="77777777" w:rsidR="006C05B2" w:rsidRPr="00487DE4" w:rsidRDefault="006C05B2" w:rsidP="00B01C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F8C9" w14:textId="77777777" w:rsidR="006C05B2" w:rsidRPr="00487DE4" w:rsidRDefault="006C05B2" w:rsidP="00B01C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07F1" w14:textId="77777777" w:rsidR="006C05B2" w:rsidRPr="00487DE4" w:rsidRDefault="006C05B2" w:rsidP="00B01C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88FC" w14:textId="77777777" w:rsidR="006C05B2" w:rsidRPr="00487DE4" w:rsidRDefault="006C05B2" w:rsidP="00B01C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FC9F" w14:textId="77777777" w:rsidR="006C05B2" w:rsidRPr="00487DE4" w:rsidRDefault="006C05B2" w:rsidP="00B01C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05B2" w:rsidRPr="00487DE4" w14:paraId="73519A77" w14:textId="77777777" w:rsidTr="00B01CE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7966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rie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06CF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1B5A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119B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2CD7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2386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1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A96A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2A43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59D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A9D0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9257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DE28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</w:t>
            </w:r>
          </w:p>
        </w:tc>
      </w:tr>
      <w:tr w:rsidR="006C05B2" w:rsidRPr="00487DE4" w14:paraId="5069214F" w14:textId="77777777" w:rsidTr="00B01CE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C3D7" w14:textId="77777777" w:rsidR="006C05B2" w:rsidRPr="00487DE4" w:rsidRDefault="006C05B2" w:rsidP="00B01C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87DE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C548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1B26" w14:textId="77777777" w:rsidR="006C05B2" w:rsidRPr="00487DE4" w:rsidRDefault="006C05B2" w:rsidP="00B01C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87DE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38EE" w14:textId="77777777" w:rsidR="006C05B2" w:rsidRPr="00487DE4" w:rsidRDefault="006C05B2" w:rsidP="00B01C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87DE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B7D0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366A0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4ED95" w14:textId="77777777" w:rsidR="006C05B2" w:rsidRPr="00487DE4" w:rsidRDefault="006C05B2" w:rsidP="00B01CE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87DE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1E5B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6FDC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82CDA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D908B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0D2C" w14:textId="77777777" w:rsidR="006C05B2" w:rsidRPr="00487DE4" w:rsidRDefault="006C05B2" w:rsidP="00B01CE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</w:t>
            </w:r>
          </w:p>
        </w:tc>
      </w:tr>
    </w:tbl>
    <w:p w14:paraId="3AC66C67" w14:textId="6939828F" w:rsidR="006C05B2" w:rsidRDefault="006C05B2">
      <w:pPr>
        <w:rPr>
          <w:rFonts w:ascii="Arial" w:hAnsi="Arial" w:cs="Arial"/>
        </w:rPr>
      </w:pPr>
    </w:p>
    <w:p w14:paraId="00041283" w14:textId="08B9C2D2" w:rsidR="00FF4A62" w:rsidRPr="0078337C" w:rsidRDefault="00FF4A62" w:rsidP="00FF4A62">
      <w:pPr>
        <w:rPr>
          <w:rFonts w:ascii="Arial" w:hAnsi="Arial" w:cs="Arial"/>
          <w:sz w:val="20"/>
          <w:szCs w:val="20"/>
        </w:rPr>
      </w:pPr>
      <w:r w:rsidRPr="0078337C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I</w:t>
      </w:r>
      <w:r w:rsidRPr="0078337C">
        <w:rPr>
          <w:rFonts w:ascii="Arial" w:hAnsi="Arial" w:cs="Arial"/>
          <w:sz w:val="20"/>
          <w:szCs w:val="20"/>
        </w:rPr>
        <w:t>: P</w:t>
      </w:r>
      <w:r>
        <w:rPr>
          <w:rFonts w:ascii="Arial" w:hAnsi="Arial" w:cs="Arial"/>
          <w:sz w:val="20"/>
          <w:szCs w:val="20"/>
        </w:rPr>
        <w:t>rimary somatosensory cortex</w:t>
      </w:r>
      <w:r w:rsidRPr="0078337C">
        <w:rPr>
          <w:rFonts w:ascii="Arial" w:hAnsi="Arial" w:cs="Arial"/>
          <w:sz w:val="20"/>
          <w:szCs w:val="20"/>
        </w:rPr>
        <w:t>. MNI: Montreal Neurological Institute (MNI) space, FWE-</w:t>
      </w:r>
      <w:proofErr w:type="spellStart"/>
      <w:r w:rsidRPr="0078337C">
        <w:rPr>
          <w:rFonts w:ascii="Arial" w:hAnsi="Arial" w:cs="Arial"/>
          <w:sz w:val="20"/>
          <w:szCs w:val="20"/>
        </w:rPr>
        <w:t>corr</w:t>
      </w:r>
      <w:proofErr w:type="spellEnd"/>
      <w:r w:rsidRPr="0078337C">
        <w:rPr>
          <w:rFonts w:ascii="Arial" w:hAnsi="Arial" w:cs="Arial"/>
          <w:sz w:val="20"/>
          <w:szCs w:val="20"/>
        </w:rPr>
        <w:t xml:space="preserve">: family-wise error correction; The locations of local maxima are defined by the SPM Anatomical Toolbox. Reported results are </w:t>
      </w:r>
      <w:r w:rsidRPr="0078337C">
        <w:rPr>
          <w:rFonts w:ascii="Arial" w:hAnsi="Arial" w:cs="Arial"/>
          <w:i/>
          <w:iCs/>
          <w:sz w:val="20"/>
          <w:szCs w:val="20"/>
        </w:rPr>
        <w:t>p</w:t>
      </w:r>
      <w:r w:rsidRPr="0078337C">
        <w:rPr>
          <w:rFonts w:ascii="Arial" w:hAnsi="Arial" w:cs="Arial"/>
          <w:sz w:val="20"/>
          <w:szCs w:val="20"/>
        </w:rPr>
        <w:t xml:space="preserve"> &lt; 0.05 </w:t>
      </w:r>
      <w:r w:rsidRPr="0078337C">
        <w:rPr>
          <w:rFonts w:ascii="Arial" w:hAnsi="Arial" w:cs="Arial" w:hint="eastAsia"/>
          <w:sz w:val="20"/>
          <w:szCs w:val="20"/>
        </w:rPr>
        <w:t>w</w:t>
      </w:r>
      <w:r w:rsidRPr="0078337C">
        <w:rPr>
          <w:rFonts w:ascii="Arial" w:hAnsi="Arial" w:cs="Arial"/>
          <w:sz w:val="20"/>
          <w:szCs w:val="20"/>
        </w:rPr>
        <w:t>ith family-wise error correction</w:t>
      </w:r>
      <w:r>
        <w:rPr>
          <w:rFonts w:ascii="Arial" w:hAnsi="Arial" w:cs="Arial"/>
          <w:sz w:val="20"/>
          <w:szCs w:val="20"/>
        </w:rPr>
        <w:t xml:space="preserve"> at the cluster level</w:t>
      </w:r>
      <w:r w:rsidRPr="0078337C">
        <w:rPr>
          <w:rFonts w:ascii="Arial" w:hAnsi="Arial" w:cs="Arial"/>
          <w:sz w:val="20"/>
          <w:szCs w:val="20"/>
        </w:rPr>
        <w:t xml:space="preserve"> for the whole brain.</w:t>
      </w:r>
    </w:p>
    <w:p w14:paraId="7A836B6D" w14:textId="24C5E894" w:rsidR="006C05B2" w:rsidRPr="00FF4A62" w:rsidRDefault="006C05B2">
      <w:pPr>
        <w:rPr>
          <w:rFonts w:ascii="Arial" w:hAnsi="Arial" w:cs="Arial"/>
        </w:rPr>
      </w:pPr>
    </w:p>
    <w:p w14:paraId="57782C2A" w14:textId="38431C27" w:rsidR="00FF4A62" w:rsidRDefault="00FF4A62">
      <w:pPr>
        <w:rPr>
          <w:rFonts w:ascii="Arial" w:hAnsi="Arial" w:cs="Arial"/>
        </w:rPr>
      </w:pPr>
    </w:p>
    <w:p w14:paraId="019BD64B" w14:textId="77777777" w:rsidR="00FF4A62" w:rsidRDefault="00FF4A62">
      <w:pPr>
        <w:rPr>
          <w:rFonts w:ascii="Arial" w:hAnsi="Arial" w:cs="Arial"/>
        </w:rPr>
      </w:pPr>
    </w:p>
    <w:p w14:paraId="588611EA" w14:textId="2A6A10E1" w:rsidR="006C05B2" w:rsidRDefault="006C05B2">
      <w:pPr>
        <w:rPr>
          <w:rFonts w:ascii="Arial" w:hAnsi="Arial" w:cs="Arial"/>
        </w:rPr>
      </w:pPr>
    </w:p>
    <w:p w14:paraId="42165D88" w14:textId="4B4EB015" w:rsidR="006C05B2" w:rsidRPr="006C05B2" w:rsidRDefault="006C05B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</w:t>
      </w:r>
      <w:r w:rsidRPr="00A34F29">
        <w:rPr>
          <w:rFonts w:ascii="Arial" w:hAnsi="Arial" w:cs="Arial"/>
          <w:b/>
          <w:bCs/>
        </w:rPr>
        <w:t>able</w:t>
      </w:r>
      <w:r>
        <w:rPr>
          <w:rFonts w:ascii="Arial" w:hAnsi="Arial" w:cs="Arial"/>
          <w:b/>
          <w:bCs/>
        </w:rPr>
        <w:t xml:space="preserve"> </w:t>
      </w:r>
      <w:r w:rsidR="00BA4E09" w:rsidRPr="00FF4A62">
        <w:rPr>
          <w:rFonts w:ascii="Arial" w:hAnsi="Arial" w:cs="Arial"/>
          <w:b/>
          <w:bCs/>
        </w:rPr>
        <w:t>6</w:t>
      </w:r>
      <w:r w:rsidRPr="00FF4A62">
        <w:rPr>
          <w:rFonts w:ascii="Arial" w:hAnsi="Arial" w:cs="Arial"/>
          <w:b/>
          <w:bCs/>
        </w:rPr>
        <w:t xml:space="preserve">. Brain regions that exhibited fMRI activity </w:t>
      </w:r>
      <w:r w:rsidR="00FF4A62">
        <w:rPr>
          <w:rFonts w:ascii="Arial" w:hAnsi="Arial" w:cs="Arial"/>
          <w:b/>
          <w:bCs/>
        </w:rPr>
        <w:t>contrasting Test block with Sample block</w:t>
      </w:r>
    </w:p>
    <w:p w14:paraId="2E0317FC" w14:textId="77777777" w:rsidR="006C05B2" w:rsidRDefault="006C05B2">
      <w:pPr>
        <w:rPr>
          <w:rFonts w:ascii="Arial" w:hAnsi="Arial" w:cs="Arial"/>
        </w:rPr>
      </w:pPr>
    </w:p>
    <w:tbl>
      <w:tblPr>
        <w:tblW w:w="11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280"/>
        <w:gridCol w:w="680"/>
        <w:gridCol w:w="680"/>
        <w:gridCol w:w="680"/>
        <w:gridCol w:w="680"/>
        <w:gridCol w:w="5580"/>
      </w:tblGrid>
      <w:tr w:rsidR="00487DE4" w:rsidRPr="00487DE4" w14:paraId="6C412CAA" w14:textId="77777777" w:rsidTr="00487DE4">
        <w:trPr>
          <w:trHeight w:val="27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3BA7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ob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209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eak leve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90D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30463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MNI </w:t>
            </w:r>
            <w:proofErr w:type="spell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dinates</w:t>
            </w:r>
            <w:proofErr w:type="spellEnd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3A3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E0FD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gion</w:t>
            </w:r>
          </w:p>
        </w:tc>
      </w:tr>
      <w:tr w:rsidR="00487DE4" w:rsidRPr="00487DE4" w14:paraId="46A282EC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B5F0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97B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165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(FEW-</w:t>
            </w:r>
            <w:proofErr w:type="spell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</w:t>
            </w:r>
            <w:proofErr w:type="spellEnd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454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77D3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AFB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00E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de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D244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87DE4" w:rsidRPr="00487DE4" w14:paraId="3AE8A185" w14:textId="77777777" w:rsidTr="00487DE4">
        <w:trPr>
          <w:trHeight w:val="270"/>
        </w:trPr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7A43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Test block &gt; Sample block: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5713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B9D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A2FF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C383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5F3E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7DE4" w:rsidRPr="00487DE4" w14:paraId="24AA7DD2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368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ron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A6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B89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BDF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8F25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380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8B7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286B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ateral orbital gyrus (20%), Inferior frontal gyrus (15%)</w:t>
            </w:r>
          </w:p>
        </w:tc>
      </w:tr>
      <w:tr w:rsidR="00487DE4" w:rsidRPr="00487DE4" w14:paraId="73469740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98D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DE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64D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E7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EC9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053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F1B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8C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frontal gyrus (18%), MFG (17%)</w:t>
            </w:r>
          </w:p>
        </w:tc>
      </w:tr>
      <w:tr w:rsidR="00487DE4" w:rsidRPr="00487DE4" w14:paraId="62C74D86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547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19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79A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1085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A1E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B77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31F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98A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487DE4" w:rsidRPr="00487DE4" w14:paraId="1E0DD5EB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033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B2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90D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943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32E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02A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D3B6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A25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487DE4" w:rsidRPr="00487DE4" w14:paraId="64287052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5FB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533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EC4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49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7AA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CB1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A95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DD4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487DE4" w:rsidRPr="00487DE4" w14:paraId="7B5AD4A3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DF9D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847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C1F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05E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4AF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8E7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4A6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D21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487DE4" w:rsidRPr="00487DE4" w14:paraId="0EB62AB7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6846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376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021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3BD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A13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7E0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7B8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AB7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 (46%), Superior frontal gyrus (38%)</w:t>
            </w:r>
          </w:p>
        </w:tc>
      </w:tr>
      <w:tr w:rsidR="00487DE4" w:rsidRPr="00487DE4" w14:paraId="5934A3DC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6074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84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19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0912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B1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F71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54D3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D4D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 (29%), Superior frontal gyrus (17%)</w:t>
            </w:r>
          </w:p>
        </w:tc>
      </w:tr>
      <w:tr w:rsidR="00487DE4" w:rsidRPr="00487DE4" w14:paraId="57026E10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01B7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BEA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834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4C5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D63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B45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4C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3A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 (41%), Superior frontal gyrus (30%)</w:t>
            </w:r>
          </w:p>
        </w:tc>
      </w:tr>
      <w:tr w:rsidR="00487DE4" w:rsidRPr="00487DE4" w14:paraId="5E00694F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4F48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2D1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6E9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535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53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A69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AA6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20C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487DE4" w:rsidRPr="00487DE4" w14:paraId="30F6D19F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D9C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B97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BF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12D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1E6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1D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B2B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35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487DE4" w:rsidRPr="00487DE4" w14:paraId="04331F44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70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DDD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C70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86E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31B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1A5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64D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3F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487DE4" w:rsidRPr="00487DE4" w14:paraId="61D6C0FA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277B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60D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ED8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04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41C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6662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2D4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881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frontal gyrus</w:t>
            </w:r>
          </w:p>
        </w:tc>
      </w:tr>
      <w:tr w:rsidR="00487DE4" w:rsidRPr="00487DE4" w14:paraId="601A51E8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7A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490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DE65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9C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24F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CBC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71D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841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frontal gyrus</w:t>
            </w:r>
          </w:p>
        </w:tc>
      </w:tr>
      <w:tr w:rsidR="00487DE4" w:rsidRPr="00487DE4" w14:paraId="47CCA213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768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0B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016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CC3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A84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1C5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1658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F527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frontal gyrus</w:t>
            </w:r>
          </w:p>
        </w:tc>
      </w:tr>
      <w:tr w:rsidR="00487DE4" w:rsidRPr="00487DE4" w14:paraId="722FB30B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82A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82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7CD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1FF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150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808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20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A5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frontal gyrus</w:t>
            </w:r>
          </w:p>
        </w:tc>
      </w:tr>
      <w:tr w:rsidR="00487DE4" w:rsidRPr="00487DE4" w14:paraId="35AB6FFA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A33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08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ED3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E6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F6A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AD6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137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C947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Parietal operculum (21%), Central </w:t>
            </w:r>
            <w:proofErr w:type="gram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perculum(</w:t>
            </w:r>
            <w:proofErr w:type="gramEnd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%)</w:t>
            </w:r>
          </w:p>
        </w:tc>
      </w:tr>
      <w:tr w:rsidR="00487DE4" w:rsidRPr="00487DE4" w14:paraId="5292FDF9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92BB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94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64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82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93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CD5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AF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573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ntral operculum</w:t>
            </w:r>
          </w:p>
        </w:tc>
      </w:tr>
      <w:tr w:rsidR="00487DE4" w:rsidRPr="00487DE4" w14:paraId="29E8C642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123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DE1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51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993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DC95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F9B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086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2B9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</w:p>
        </w:tc>
      </w:tr>
      <w:tr w:rsidR="00487DE4" w:rsidRPr="00487DE4" w14:paraId="0C2F0B77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897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DD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F0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61D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5C5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CE5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D8EB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5C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</w:p>
        </w:tc>
      </w:tr>
      <w:tr w:rsidR="00487DE4" w:rsidRPr="00487DE4" w14:paraId="0F70E5E5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7FF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E9B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203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056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053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6BF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A96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45E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</w:p>
        </w:tc>
      </w:tr>
      <w:tr w:rsidR="00487DE4" w:rsidRPr="00487DE4" w14:paraId="49541E56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B6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4D4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E36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AB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E55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032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2BD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3D2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MA</w:t>
            </w:r>
          </w:p>
        </w:tc>
      </w:tr>
      <w:tr w:rsidR="00487DE4" w:rsidRPr="00487DE4" w14:paraId="5F9C255D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B31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52A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9DF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DE6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EEC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496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A65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96AD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dcingulate cortex</w:t>
            </w:r>
          </w:p>
        </w:tc>
      </w:tr>
      <w:tr w:rsidR="00487DE4" w:rsidRPr="00487DE4" w14:paraId="40E63FA2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5BA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84C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1E4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8A2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8D0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CD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C5F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3FC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terior cingulate cortex (14%), Midcingulate cortex (12%)</w:t>
            </w:r>
          </w:p>
        </w:tc>
      </w:tr>
      <w:tr w:rsidR="00487DE4" w:rsidRPr="00487DE4" w14:paraId="001436C7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63D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2A9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3022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3D0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039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A89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9F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E8A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terior cingulate cortex</w:t>
            </w:r>
          </w:p>
        </w:tc>
      </w:tr>
      <w:tr w:rsidR="00487DE4" w:rsidRPr="00487DE4" w14:paraId="674DCEF0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226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5092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AF2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5B4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E8F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0EF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0DD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500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terior cingulate cortex</w:t>
            </w:r>
          </w:p>
        </w:tc>
      </w:tr>
      <w:tr w:rsidR="00487DE4" w:rsidRPr="00487DE4" w14:paraId="2DA8AEF7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D3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62EE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4C01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2D4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182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0AF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85D9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D296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7DE4" w:rsidRPr="00487DE4" w14:paraId="18BED79E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7D7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725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84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902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FAE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30D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A63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36D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ddle temporal gyrus (29%), Inferior temporal gyrus (26%)</w:t>
            </w:r>
          </w:p>
        </w:tc>
      </w:tr>
      <w:tr w:rsidR="00487DE4" w:rsidRPr="00487DE4" w14:paraId="16EA6115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5B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5CA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44B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65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9452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B52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7454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7CF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temporal gyrus (22%), Middle temporal gyrus (16%)</w:t>
            </w:r>
          </w:p>
        </w:tc>
      </w:tr>
      <w:tr w:rsidR="00487DE4" w:rsidRPr="00487DE4" w14:paraId="717EC57B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297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7A1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ED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967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451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6D9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9C84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930" w14:textId="06CE9032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temporal gyrus (34%), Middle temporal gyrus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4%)</w:t>
            </w:r>
          </w:p>
        </w:tc>
      </w:tr>
      <w:tr w:rsidR="00487DE4" w:rsidRPr="00487DE4" w14:paraId="2F399906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FC84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1F1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2FC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4DB2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50D2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7A1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345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2AB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mygdala (12%), Putamen (9%)</w:t>
            </w:r>
          </w:p>
        </w:tc>
      </w:tr>
      <w:tr w:rsidR="00487DE4" w:rsidRPr="00487DE4" w14:paraId="4D54D662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38E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82F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E1C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50A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F6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4B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BD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63A7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usiform gyrus</w:t>
            </w:r>
          </w:p>
        </w:tc>
      </w:tr>
      <w:tr w:rsidR="00487DE4" w:rsidRPr="00487DE4" w14:paraId="0E6EE92C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49D7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79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4E1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EF4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04C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71A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73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91B6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usiform gyrus</w:t>
            </w:r>
          </w:p>
        </w:tc>
      </w:tr>
      <w:tr w:rsidR="00487DE4" w:rsidRPr="00487DE4" w14:paraId="0E657DC5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E3F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623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3C7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CC0C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A7D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4BE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73DD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D321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7DE4" w:rsidRPr="00487DE4" w14:paraId="274BE39A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ADC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rie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D5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D75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2DA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B9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158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393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A3D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</w:t>
            </w:r>
          </w:p>
        </w:tc>
      </w:tr>
      <w:tr w:rsidR="00487DE4" w:rsidRPr="00487DE4" w14:paraId="6B1EECB2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62B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85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7EC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75D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E77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DC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0B6B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F8F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 (43%), SMG (29%)</w:t>
            </w:r>
          </w:p>
        </w:tc>
      </w:tr>
      <w:tr w:rsidR="00487DE4" w:rsidRPr="00487DE4" w14:paraId="5646D521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5CE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F31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7A8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016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F31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18D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D01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F63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parietal lobule</w:t>
            </w:r>
          </w:p>
        </w:tc>
      </w:tr>
      <w:tr w:rsidR="00487DE4" w:rsidRPr="00487DE4" w14:paraId="7B3828F5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267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3DA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1AB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A6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1B4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3E6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33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1F5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parietal lobule</w:t>
            </w:r>
          </w:p>
        </w:tc>
      </w:tr>
      <w:tr w:rsidR="00487DE4" w:rsidRPr="00487DE4" w14:paraId="2480E0D7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4A9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925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0DB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E87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2C0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A0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3F3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D2F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ecuneus</w:t>
            </w:r>
          </w:p>
        </w:tc>
      </w:tr>
      <w:tr w:rsidR="00487DE4" w:rsidRPr="00487DE4" w14:paraId="3092EA1D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57C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EFB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21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0E6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816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3E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AA7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78B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ecuneus</w:t>
            </w:r>
          </w:p>
        </w:tc>
      </w:tr>
      <w:tr w:rsidR="00487DE4" w:rsidRPr="00487DE4" w14:paraId="2CF73DD5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3341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FA7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57E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E7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28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064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E34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F76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ecuneus</w:t>
            </w:r>
          </w:p>
        </w:tc>
      </w:tr>
      <w:tr w:rsidR="00487DE4" w:rsidRPr="00487DE4" w14:paraId="4A5464C5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EC6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F1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017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1DE8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018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2D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821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16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ecuneus</w:t>
            </w:r>
          </w:p>
        </w:tc>
      </w:tr>
      <w:tr w:rsidR="00487DE4" w:rsidRPr="00487DE4" w14:paraId="4A452A80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BDA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3CBD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DC8C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E869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03C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1A56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C75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D79A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7DE4" w:rsidRPr="00487DE4" w14:paraId="4097EA91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5E7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FA7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6AC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DF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0EB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CD2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84B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829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ddle occipital gyrus (12%), Inferior occipital gyrus (8%)</w:t>
            </w:r>
          </w:p>
        </w:tc>
      </w:tr>
      <w:tr w:rsidR="00487DE4" w:rsidRPr="00487DE4" w14:paraId="6CF48968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55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3E0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4D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545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F8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FCA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99B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010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ccipital fusiform gyrus</w:t>
            </w:r>
          </w:p>
        </w:tc>
      </w:tr>
      <w:tr w:rsidR="00487DE4" w:rsidRPr="00487DE4" w14:paraId="5D0EFA9E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94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2A31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8553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8DCE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AB6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F78C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8EE0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F91F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7DE4" w:rsidRPr="00487DE4" w14:paraId="09AB72BC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6FD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b-lob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63C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91B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3F0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C5F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4C3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FDD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12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audate</w:t>
            </w:r>
          </w:p>
        </w:tc>
      </w:tr>
      <w:tr w:rsidR="00487DE4" w:rsidRPr="00487DE4" w14:paraId="11F343BD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570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CBB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DF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D05B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1BB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BB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41A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9E23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utamen (29%), Anterior insula (23%)</w:t>
            </w:r>
          </w:p>
        </w:tc>
      </w:tr>
      <w:tr w:rsidR="00487DE4" w:rsidRPr="00487DE4" w14:paraId="0D24FE2E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4C8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7B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F15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683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F1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85E6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D2E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AD7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utamen</w:t>
            </w:r>
          </w:p>
        </w:tc>
      </w:tr>
      <w:tr w:rsidR="00487DE4" w:rsidRPr="00487DE4" w14:paraId="15B8B425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D68B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64C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FB7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DE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141F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A8E0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B63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288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487DE4" w:rsidRPr="00487DE4" w14:paraId="17644F16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99C6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2D2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7FBA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C97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3A8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7A0D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2E39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10F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Ventral Diencephalon</w:t>
            </w:r>
          </w:p>
        </w:tc>
      </w:tr>
      <w:tr w:rsidR="00487DE4" w:rsidRPr="00487DE4" w14:paraId="646D9CEF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CECA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0662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9FC4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497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C25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18BD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059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2E30" w14:textId="77777777" w:rsidR="00487DE4" w:rsidRPr="00487DE4" w:rsidRDefault="00487DE4" w:rsidP="00487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7DE4" w:rsidRPr="00487DE4" w14:paraId="129F0862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7130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1BA5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87A5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A4B4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64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4D0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94F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7E9C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  <w:tr w:rsidR="00487DE4" w:rsidRPr="00487DE4" w14:paraId="6C40BADE" w14:textId="77777777" w:rsidTr="00487DE4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45AE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1941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7B9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68423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E73E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F5A9" w14:textId="77777777" w:rsidR="00487DE4" w:rsidRPr="00487DE4" w:rsidRDefault="00487DE4" w:rsidP="00487DE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40D2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6565" w14:textId="77777777" w:rsidR="00487DE4" w:rsidRPr="00487DE4" w:rsidRDefault="00487DE4" w:rsidP="00487DE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487DE4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</w:tbl>
    <w:p w14:paraId="199E6D8A" w14:textId="77777777" w:rsidR="00487DE4" w:rsidRPr="00CE7199" w:rsidRDefault="00487DE4">
      <w:pPr>
        <w:rPr>
          <w:rFonts w:ascii="Arial" w:hAnsi="Arial" w:cs="Arial"/>
        </w:rPr>
      </w:pPr>
    </w:p>
    <w:p w14:paraId="21D906F2" w14:textId="77777777" w:rsidR="00487DE4" w:rsidRDefault="00487DE4">
      <w:pPr>
        <w:rPr>
          <w:rFonts w:ascii="Arial" w:hAnsi="Arial" w:cs="Arial"/>
        </w:rPr>
      </w:pPr>
    </w:p>
    <w:p w14:paraId="52026EF8" w14:textId="77777777" w:rsidR="00487DE4" w:rsidRPr="00AF276C" w:rsidRDefault="00487DE4">
      <w:pPr>
        <w:rPr>
          <w:rFonts w:ascii="Arial" w:hAnsi="Arial" w:cs="Arial"/>
        </w:rPr>
      </w:pPr>
    </w:p>
    <w:p w14:paraId="5DEF72BD" w14:textId="28182BB9" w:rsidR="00AF276C" w:rsidRPr="0078337C" w:rsidRDefault="00AF276C">
      <w:pPr>
        <w:rPr>
          <w:rFonts w:ascii="Arial" w:hAnsi="Arial" w:cs="Arial"/>
          <w:sz w:val="20"/>
          <w:szCs w:val="20"/>
        </w:rPr>
      </w:pPr>
      <w:proofErr w:type="spellStart"/>
      <w:r w:rsidRPr="0078337C">
        <w:rPr>
          <w:rFonts w:ascii="Arial" w:hAnsi="Arial" w:cs="Arial"/>
          <w:sz w:val="20"/>
          <w:szCs w:val="20"/>
        </w:rPr>
        <w:t>dACC</w:t>
      </w:r>
      <w:proofErr w:type="spellEnd"/>
      <w:r w:rsidRPr="0078337C">
        <w:rPr>
          <w:rFonts w:ascii="Arial" w:hAnsi="Arial" w:cs="Arial"/>
          <w:sz w:val="20"/>
          <w:szCs w:val="20"/>
        </w:rPr>
        <w:t xml:space="preserve">: </w:t>
      </w:r>
      <w:r w:rsidR="00110EF4">
        <w:rPr>
          <w:rFonts w:ascii="Arial" w:hAnsi="Arial" w:cs="Arial"/>
          <w:sz w:val="20"/>
          <w:szCs w:val="20"/>
        </w:rPr>
        <w:t>D</w:t>
      </w:r>
      <w:r w:rsidRPr="0078337C">
        <w:rPr>
          <w:rFonts w:ascii="Arial" w:hAnsi="Arial" w:cs="Arial"/>
          <w:sz w:val="20"/>
          <w:szCs w:val="20"/>
        </w:rPr>
        <w:t xml:space="preserve">orsal part of anterior cingulate cortex, </w:t>
      </w:r>
      <w:r w:rsidR="00853E88">
        <w:rPr>
          <w:rFonts w:ascii="Arial" w:hAnsi="Arial" w:cs="Arial"/>
          <w:sz w:val="20"/>
          <w:szCs w:val="20"/>
        </w:rPr>
        <w:t xml:space="preserve">MFG: middle frontal gyrus, </w:t>
      </w:r>
      <w:r w:rsidR="005F29AC" w:rsidRPr="0078337C">
        <w:rPr>
          <w:rFonts w:ascii="Arial" w:hAnsi="Arial" w:cs="Arial"/>
          <w:sz w:val="20"/>
          <w:szCs w:val="20"/>
        </w:rPr>
        <w:t>M</w:t>
      </w:r>
      <w:r w:rsidR="00110EF4">
        <w:rPr>
          <w:rFonts w:ascii="Arial" w:hAnsi="Arial" w:cs="Arial"/>
          <w:sz w:val="20"/>
          <w:szCs w:val="20"/>
        </w:rPr>
        <w:t>I</w:t>
      </w:r>
      <w:r w:rsidR="005F29AC" w:rsidRPr="0078337C">
        <w:rPr>
          <w:rFonts w:ascii="Arial" w:hAnsi="Arial" w:cs="Arial"/>
          <w:sz w:val="20"/>
          <w:szCs w:val="20"/>
        </w:rPr>
        <w:t>: Pr</w:t>
      </w:r>
      <w:r w:rsidR="00110EF4">
        <w:rPr>
          <w:rFonts w:ascii="Arial" w:hAnsi="Arial" w:cs="Arial"/>
          <w:sz w:val="20"/>
          <w:szCs w:val="20"/>
        </w:rPr>
        <w:t>imary motor cortex</w:t>
      </w:r>
      <w:r w:rsidR="005F29AC" w:rsidRPr="0078337C">
        <w:rPr>
          <w:rFonts w:ascii="Arial" w:hAnsi="Arial" w:cs="Arial"/>
          <w:sz w:val="20"/>
          <w:szCs w:val="20"/>
        </w:rPr>
        <w:t>,</w:t>
      </w:r>
      <w:r w:rsidR="00CE7199">
        <w:rPr>
          <w:rFonts w:ascii="Arial" w:hAnsi="Arial" w:cs="Arial"/>
          <w:sz w:val="20"/>
          <w:szCs w:val="20"/>
        </w:rPr>
        <w:t xml:space="preserve"> SMA:</w:t>
      </w:r>
      <w:r w:rsidR="00CE76C9" w:rsidRPr="0078337C">
        <w:rPr>
          <w:rFonts w:ascii="Arial" w:hAnsi="Arial" w:cs="Arial"/>
          <w:sz w:val="20"/>
          <w:szCs w:val="20"/>
        </w:rPr>
        <w:t xml:space="preserve"> </w:t>
      </w:r>
      <w:r w:rsidR="00487DE4">
        <w:rPr>
          <w:rFonts w:ascii="Arial" w:hAnsi="Arial" w:cs="Arial"/>
          <w:sz w:val="20"/>
          <w:szCs w:val="20"/>
        </w:rPr>
        <w:t>S</w:t>
      </w:r>
      <w:r w:rsidR="009F71D1" w:rsidRPr="0078337C">
        <w:rPr>
          <w:rFonts w:ascii="Arial" w:hAnsi="Arial" w:cs="Arial"/>
          <w:sz w:val="20"/>
          <w:szCs w:val="20"/>
        </w:rPr>
        <w:t xml:space="preserve">upplementary motor area, </w:t>
      </w:r>
      <w:r w:rsidR="00A54D9F" w:rsidRPr="00CA4C7D">
        <w:rPr>
          <w:rFonts w:ascii="Arial" w:hAnsi="Arial" w:cs="Arial"/>
          <w:sz w:val="20"/>
          <w:szCs w:val="20"/>
        </w:rPr>
        <w:t>SMG: Supramarginal gyrus</w:t>
      </w:r>
      <w:r w:rsidR="00A54D9F">
        <w:rPr>
          <w:rFonts w:ascii="Arial" w:hAnsi="Arial" w:cs="Arial" w:hint="eastAsia"/>
          <w:sz w:val="20"/>
          <w:szCs w:val="20"/>
        </w:rPr>
        <w:t>,</w:t>
      </w:r>
      <w:r w:rsidR="00A54D9F">
        <w:rPr>
          <w:rFonts w:ascii="Arial" w:hAnsi="Arial" w:cs="Arial"/>
          <w:sz w:val="20"/>
          <w:szCs w:val="20"/>
        </w:rPr>
        <w:t xml:space="preserve"> </w:t>
      </w:r>
      <w:r w:rsidRPr="0078337C">
        <w:rPr>
          <w:rFonts w:ascii="Arial" w:hAnsi="Arial" w:cs="Arial"/>
          <w:sz w:val="20"/>
          <w:szCs w:val="20"/>
        </w:rPr>
        <w:t>S</w:t>
      </w:r>
      <w:r w:rsidR="00110EF4">
        <w:rPr>
          <w:rFonts w:ascii="Arial" w:hAnsi="Arial" w:cs="Arial"/>
          <w:sz w:val="20"/>
          <w:szCs w:val="20"/>
        </w:rPr>
        <w:t>I</w:t>
      </w:r>
      <w:r w:rsidRPr="0078337C">
        <w:rPr>
          <w:rFonts w:ascii="Arial" w:hAnsi="Arial" w:cs="Arial"/>
          <w:sz w:val="20"/>
          <w:szCs w:val="20"/>
        </w:rPr>
        <w:t>: P</w:t>
      </w:r>
      <w:r w:rsidR="00110EF4">
        <w:rPr>
          <w:rFonts w:ascii="Arial" w:hAnsi="Arial" w:cs="Arial"/>
          <w:sz w:val="20"/>
          <w:szCs w:val="20"/>
        </w:rPr>
        <w:t>rimary somatosensory cortex</w:t>
      </w:r>
      <w:r w:rsidR="0074241C" w:rsidRPr="0078337C">
        <w:rPr>
          <w:rFonts w:ascii="Arial" w:hAnsi="Arial" w:cs="Arial"/>
          <w:sz w:val="20"/>
          <w:szCs w:val="20"/>
        </w:rPr>
        <w:t xml:space="preserve">. </w:t>
      </w:r>
      <w:bookmarkStart w:id="0" w:name="_Hlk99706292"/>
      <w:r w:rsidR="00F14C7B" w:rsidRPr="0078337C">
        <w:rPr>
          <w:rFonts w:ascii="Arial" w:hAnsi="Arial" w:cs="Arial"/>
          <w:sz w:val="20"/>
          <w:szCs w:val="20"/>
        </w:rPr>
        <w:t>MNI: Montreal Neurological Institute (MNI) space, FWE</w:t>
      </w:r>
      <w:r w:rsidR="009D3782" w:rsidRPr="0078337C">
        <w:rPr>
          <w:rFonts w:ascii="Arial" w:hAnsi="Arial" w:cs="Arial"/>
          <w:sz w:val="20"/>
          <w:szCs w:val="20"/>
        </w:rPr>
        <w:t>-</w:t>
      </w:r>
      <w:proofErr w:type="spellStart"/>
      <w:r w:rsidR="009D3782" w:rsidRPr="0078337C">
        <w:rPr>
          <w:rFonts w:ascii="Arial" w:hAnsi="Arial" w:cs="Arial"/>
          <w:sz w:val="20"/>
          <w:szCs w:val="20"/>
        </w:rPr>
        <w:t>corr</w:t>
      </w:r>
      <w:proofErr w:type="spellEnd"/>
      <w:r w:rsidR="00F14C7B" w:rsidRPr="0078337C">
        <w:rPr>
          <w:rFonts w:ascii="Arial" w:hAnsi="Arial" w:cs="Arial"/>
          <w:sz w:val="20"/>
          <w:szCs w:val="20"/>
        </w:rPr>
        <w:t>: family-wise erro</w:t>
      </w:r>
      <w:r w:rsidR="009D3782" w:rsidRPr="0078337C">
        <w:rPr>
          <w:rFonts w:ascii="Arial" w:hAnsi="Arial" w:cs="Arial"/>
          <w:sz w:val="20"/>
          <w:szCs w:val="20"/>
        </w:rPr>
        <w:t>r</w:t>
      </w:r>
      <w:r w:rsidR="00F14C7B" w:rsidRPr="0078337C">
        <w:rPr>
          <w:rFonts w:ascii="Arial" w:hAnsi="Arial" w:cs="Arial"/>
          <w:sz w:val="20"/>
          <w:szCs w:val="20"/>
        </w:rPr>
        <w:t xml:space="preserve"> correction; The locations of local maxima are defined by the SPM Anatomical Toolbox. </w:t>
      </w:r>
      <w:bookmarkEnd w:id="0"/>
      <w:r w:rsidR="0078337C" w:rsidRPr="0078337C">
        <w:rPr>
          <w:rFonts w:ascii="Arial" w:hAnsi="Arial" w:cs="Arial"/>
          <w:sz w:val="20"/>
          <w:szCs w:val="20"/>
        </w:rPr>
        <w:t xml:space="preserve">Reported results are </w:t>
      </w:r>
      <w:r w:rsidR="0078337C" w:rsidRPr="0078337C">
        <w:rPr>
          <w:rFonts w:ascii="Arial" w:hAnsi="Arial" w:cs="Arial"/>
          <w:i/>
          <w:iCs/>
          <w:sz w:val="20"/>
          <w:szCs w:val="20"/>
        </w:rPr>
        <w:t>p</w:t>
      </w:r>
      <w:r w:rsidR="0078337C" w:rsidRPr="0078337C">
        <w:rPr>
          <w:rFonts w:ascii="Arial" w:hAnsi="Arial" w:cs="Arial"/>
          <w:sz w:val="20"/>
          <w:szCs w:val="20"/>
        </w:rPr>
        <w:t xml:space="preserve"> &lt; 0.05 </w:t>
      </w:r>
      <w:r w:rsidR="0078337C" w:rsidRPr="0078337C">
        <w:rPr>
          <w:rFonts w:ascii="Arial" w:hAnsi="Arial" w:cs="Arial" w:hint="eastAsia"/>
          <w:sz w:val="20"/>
          <w:szCs w:val="20"/>
        </w:rPr>
        <w:t>w</w:t>
      </w:r>
      <w:r w:rsidR="0078337C" w:rsidRPr="0078337C">
        <w:rPr>
          <w:rFonts w:ascii="Arial" w:hAnsi="Arial" w:cs="Arial"/>
          <w:sz w:val="20"/>
          <w:szCs w:val="20"/>
        </w:rPr>
        <w:t>ith family-wise error correction</w:t>
      </w:r>
      <w:r w:rsidR="00FF4A62">
        <w:rPr>
          <w:rFonts w:ascii="Arial" w:hAnsi="Arial" w:cs="Arial"/>
          <w:sz w:val="20"/>
          <w:szCs w:val="20"/>
        </w:rPr>
        <w:t xml:space="preserve"> at the peak level</w:t>
      </w:r>
      <w:r w:rsidR="0078337C" w:rsidRPr="0078337C">
        <w:rPr>
          <w:rFonts w:ascii="Arial" w:hAnsi="Arial" w:cs="Arial"/>
          <w:sz w:val="20"/>
          <w:szCs w:val="20"/>
        </w:rPr>
        <w:t xml:space="preserve"> for the whole brain.</w:t>
      </w:r>
    </w:p>
    <w:sectPr w:rsidR="00AF276C" w:rsidRPr="0078337C" w:rsidSect="00D556B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6C613" w14:textId="77777777" w:rsidR="00C900BF" w:rsidRDefault="00C900BF" w:rsidP="009164A4">
      <w:r>
        <w:separator/>
      </w:r>
    </w:p>
  </w:endnote>
  <w:endnote w:type="continuationSeparator" w:id="0">
    <w:p w14:paraId="0A65B030" w14:textId="77777777" w:rsidR="00C900BF" w:rsidRDefault="00C900BF" w:rsidP="00916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4A082" w14:textId="77777777" w:rsidR="00C900BF" w:rsidRDefault="00C900BF" w:rsidP="009164A4">
      <w:r>
        <w:separator/>
      </w:r>
    </w:p>
  </w:footnote>
  <w:footnote w:type="continuationSeparator" w:id="0">
    <w:p w14:paraId="7ECB0A70" w14:textId="77777777" w:rsidR="00C900BF" w:rsidRDefault="00C900BF" w:rsidP="00916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B8"/>
    <w:rsid w:val="00005F85"/>
    <w:rsid w:val="000251FA"/>
    <w:rsid w:val="00061B5C"/>
    <w:rsid w:val="000709FC"/>
    <w:rsid w:val="00070B21"/>
    <w:rsid w:val="000850F8"/>
    <w:rsid w:val="000B4FB7"/>
    <w:rsid w:val="000E159E"/>
    <w:rsid w:val="000E5A94"/>
    <w:rsid w:val="00110EF4"/>
    <w:rsid w:val="00126E37"/>
    <w:rsid w:val="00171AD1"/>
    <w:rsid w:val="001838A7"/>
    <w:rsid w:val="001905A1"/>
    <w:rsid w:val="00263642"/>
    <w:rsid w:val="00287481"/>
    <w:rsid w:val="002E575F"/>
    <w:rsid w:val="003322FD"/>
    <w:rsid w:val="003A23F3"/>
    <w:rsid w:val="003D012E"/>
    <w:rsid w:val="003D54A0"/>
    <w:rsid w:val="00405A68"/>
    <w:rsid w:val="00422E2C"/>
    <w:rsid w:val="00422E8D"/>
    <w:rsid w:val="00487DE4"/>
    <w:rsid w:val="004920DA"/>
    <w:rsid w:val="0049303B"/>
    <w:rsid w:val="004B3545"/>
    <w:rsid w:val="00540FDC"/>
    <w:rsid w:val="00542E4D"/>
    <w:rsid w:val="00587905"/>
    <w:rsid w:val="005A6FCA"/>
    <w:rsid w:val="005F29AC"/>
    <w:rsid w:val="00617ED3"/>
    <w:rsid w:val="006308CD"/>
    <w:rsid w:val="00663CB3"/>
    <w:rsid w:val="006A1ADE"/>
    <w:rsid w:val="006B0819"/>
    <w:rsid w:val="006C05B2"/>
    <w:rsid w:val="006F6451"/>
    <w:rsid w:val="0074241C"/>
    <w:rsid w:val="0078337C"/>
    <w:rsid w:val="00797FF0"/>
    <w:rsid w:val="00830E41"/>
    <w:rsid w:val="008317FA"/>
    <w:rsid w:val="00853E88"/>
    <w:rsid w:val="008825B2"/>
    <w:rsid w:val="009164A4"/>
    <w:rsid w:val="00923DD5"/>
    <w:rsid w:val="009277E6"/>
    <w:rsid w:val="0093023F"/>
    <w:rsid w:val="00941A08"/>
    <w:rsid w:val="00972F80"/>
    <w:rsid w:val="009C469F"/>
    <w:rsid w:val="009D3782"/>
    <w:rsid w:val="009F71D1"/>
    <w:rsid w:val="00A042C7"/>
    <w:rsid w:val="00A25AF4"/>
    <w:rsid w:val="00A30097"/>
    <w:rsid w:val="00A54D9F"/>
    <w:rsid w:val="00A604D7"/>
    <w:rsid w:val="00A60F58"/>
    <w:rsid w:val="00A75DC9"/>
    <w:rsid w:val="00AC4E83"/>
    <w:rsid w:val="00AD4EC5"/>
    <w:rsid w:val="00AF276C"/>
    <w:rsid w:val="00AF63B1"/>
    <w:rsid w:val="00B55D03"/>
    <w:rsid w:val="00B96991"/>
    <w:rsid w:val="00BA4E09"/>
    <w:rsid w:val="00C30F1C"/>
    <w:rsid w:val="00C31F6B"/>
    <w:rsid w:val="00C64873"/>
    <w:rsid w:val="00C900BF"/>
    <w:rsid w:val="00CB2D8C"/>
    <w:rsid w:val="00CB4A6E"/>
    <w:rsid w:val="00CB72E7"/>
    <w:rsid w:val="00CC42B2"/>
    <w:rsid w:val="00CE7199"/>
    <w:rsid w:val="00CE76C9"/>
    <w:rsid w:val="00D01940"/>
    <w:rsid w:val="00D125AF"/>
    <w:rsid w:val="00D20715"/>
    <w:rsid w:val="00D47412"/>
    <w:rsid w:val="00D556B8"/>
    <w:rsid w:val="00D71A90"/>
    <w:rsid w:val="00D81E37"/>
    <w:rsid w:val="00DA407E"/>
    <w:rsid w:val="00DC4B1A"/>
    <w:rsid w:val="00E00F5C"/>
    <w:rsid w:val="00E22F34"/>
    <w:rsid w:val="00E233B1"/>
    <w:rsid w:val="00E71605"/>
    <w:rsid w:val="00EC4B92"/>
    <w:rsid w:val="00ED3991"/>
    <w:rsid w:val="00EE4438"/>
    <w:rsid w:val="00F1471D"/>
    <w:rsid w:val="00F14C7B"/>
    <w:rsid w:val="00F36A93"/>
    <w:rsid w:val="00F63CBB"/>
    <w:rsid w:val="00FF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47CB41"/>
  <w15:chartTrackingRefBased/>
  <w15:docId w15:val="{E52789F5-9774-45E0-9745-372E05F6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4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64A4"/>
  </w:style>
  <w:style w:type="paragraph" w:styleId="a5">
    <w:name w:val="footer"/>
    <w:basedOn w:val="a"/>
    <w:link w:val="a6"/>
    <w:uiPriority w:val="99"/>
    <w:unhideWhenUsed/>
    <w:rsid w:val="009164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NH</dc:creator>
  <cp:keywords/>
  <dc:description/>
  <cp:lastModifiedBy>NakamuraNH</cp:lastModifiedBy>
  <cp:revision>61</cp:revision>
  <dcterms:created xsi:type="dcterms:W3CDTF">2021-08-22T09:46:00Z</dcterms:created>
  <dcterms:modified xsi:type="dcterms:W3CDTF">2022-09-07T02:59:00Z</dcterms:modified>
</cp:coreProperties>
</file>